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5115D" w14:textId="482BE92B" w:rsidR="005B2219" w:rsidRDefault="005B2219" w:rsidP="00137D16">
      <w:pPr>
        <w:spacing w:after="0" w:line="480" w:lineRule="auto"/>
        <w:contextualSpacing/>
        <w:jc w:val="center"/>
      </w:pPr>
      <w:bookmarkStart w:id="0" w:name="_GoBack"/>
      <w:r>
        <w:rPr>
          <w:noProof/>
        </w:rPr>
        <w:drawing>
          <wp:inline distT="0" distB="0" distL="0" distR="0" wp14:anchorId="073090F1" wp14:editId="1D5E5D3F">
            <wp:extent cx="5029200" cy="3726180"/>
            <wp:effectExtent l="0" t="0" r="0" b="7620"/>
            <wp:docPr id="2" name="Picture 2" descr="Figure 2 supp inform after revi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2 supp inform after revisio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8163F" w14:textId="68D3C814" w:rsidR="005B2219" w:rsidRDefault="005B2219" w:rsidP="00137D16">
      <w:pPr>
        <w:spacing w:after="0" w:line="480" w:lineRule="auto"/>
        <w:contextualSpacing/>
        <w:jc w:val="both"/>
      </w:pPr>
      <w:r>
        <w:rPr>
          <w:b/>
        </w:rPr>
        <w:t xml:space="preserve">S2 </w:t>
      </w:r>
      <w:r w:rsidRPr="009975E6">
        <w:rPr>
          <w:b/>
        </w:rPr>
        <w:t>Fig</w:t>
      </w:r>
      <w:r>
        <w:t xml:space="preserve">. </w:t>
      </w:r>
      <w:r w:rsidRPr="005B2219">
        <w:rPr>
          <w:b/>
          <w:bCs/>
        </w:rPr>
        <w:t>Effect of nitration upon laccase adduct formation.</w:t>
      </w:r>
      <w:r>
        <w:t xml:space="preserve"> UV-vis spectra of nitrated laccase and ABTS-nitrated laccase compared to the normal ABTS-laccase adduct. </w:t>
      </w:r>
    </w:p>
    <w:bookmarkEnd w:id="0"/>
    <w:p w14:paraId="7286BD6C" w14:textId="77777777" w:rsidR="00930379" w:rsidRPr="005B2219" w:rsidRDefault="00930379" w:rsidP="00137D16">
      <w:pPr>
        <w:spacing w:line="480" w:lineRule="auto"/>
      </w:pPr>
    </w:p>
    <w:sectPr w:rsidR="00930379" w:rsidRPr="005B2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F8A"/>
    <w:rsid w:val="00137D16"/>
    <w:rsid w:val="001D2F8A"/>
    <w:rsid w:val="005B2219"/>
    <w:rsid w:val="00930379"/>
    <w:rsid w:val="00FC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805CB"/>
  <w15:chartTrackingRefBased/>
  <w15:docId w15:val="{F9569C79-E760-4C21-A5EE-EFA7DC96B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857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.c.mot@gmail.com</dc:creator>
  <cp:keywords/>
  <dc:description/>
  <cp:lastModifiedBy>augustin.c.mot@gmail.com</cp:lastModifiedBy>
  <cp:revision>3</cp:revision>
  <dcterms:created xsi:type="dcterms:W3CDTF">2019-11-11T07:51:00Z</dcterms:created>
  <dcterms:modified xsi:type="dcterms:W3CDTF">2019-11-11T07:54:00Z</dcterms:modified>
</cp:coreProperties>
</file>